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B2118" w14:textId="0B99DBE2" w:rsidR="00124C4E" w:rsidRPr="00F722F1" w:rsidRDefault="00124C4E">
      <w:pPr>
        <w:rPr>
          <w:lang w:val="en-US"/>
        </w:rPr>
      </w:pP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5"/>
        <w:gridCol w:w="7396"/>
      </w:tblGrid>
      <w:tr w:rsidR="00736216" w:rsidRPr="00736216" w14:paraId="193461B8" w14:textId="77777777">
        <w:trPr>
          <w:tblCellSpacing w:w="0" w:type="dxa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5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9F0B6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sease activity index (wPCDAI or PUCAI), comparison between CD and UC</w:t>
            </w:r>
          </w:p>
        </w:tc>
      </w:tr>
      <w:tr w:rsidR="00736216" w:rsidRPr="00736216" w14:paraId="0B188577" w14:textId="77777777">
        <w:trPr>
          <w:trHeight w:val="7672"/>
          <w:tblCellSpacing w:w="0" w:type="dxa"/>
        </w:trPr>
        <w:tc>
          <w:tcPr>
            <w:tcW w:w="4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57D07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46EA3D53" w14:textId="673D8F00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06568C8E" wp14:editId="20232981">
                  <wp:extent cx="4504690" cy="3407410"/>
                  <wp:effectExtent l="0" t="0" r="3810" b="0"/>
                  <wp:docPr id="1159638593" name="Grafik 7" descr="Ein Bild, das Text, Diagramm, Screenshot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9638593" name="Grafik 7" descr="Ein Bild, das Text, Diagramm, Screenshot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4690" cy="3407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)Time-to-clinical remission 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: wPCDAI &lt;12.5; UC: PUCAI &lt;10)</w:t>
            </w:r>
          </w:p>
          <w:p w14:paraId="233F7371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mulative number of patients reached clinical remission</w:t>
            </w:r>
          </w:p>
          <w:p w14:paraId="543C8B2B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9"/>
              <w:gridCol w:w="332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736216" w:rsidRPr="00736216" w14:paraId="5B5EB54B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1B3D7A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B64CBC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4EA6E4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095839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2E623F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1FF0BD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076A8D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3377F7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320F55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2708B3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299351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A977099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EC7A05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736216" w:rsidRPr="00736216" w14:paraId="63D6C1EF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B5DE4F9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CD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C25FF6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8C4995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93B86E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BB3462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7961D4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4EE1CF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DD9E00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A757F5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8A3B31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B19EB1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5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C5DCA7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52D3EF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</w:tr>
            <w:tr w:rsidR="00736216" w:rsidRPr="00736216" w14:paraId="56B2CBB5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0DACD0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UC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4F98D1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4A79B7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D04808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0C3490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ED676B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49592D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92F10B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DA0B7F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9BF1C49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3ACD8E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90A4BE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3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B0F581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.</w:t>
                  </w:r>
                </w:p>
              </w:tc>
            </w:tr>
          </w:tbl>
          <w:p w14:paraId="243DD3CB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72F2E1F1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ay’s test </w:t>
            </w:r>
            <w:r w:rsidRPr="00736216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377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2DA87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3616502D" w14:textId="2EDC2CD2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415ACB60" wp14:editId="7ECB0F1C">
                  <wp:extent cx="4543425" cy="3416935"/>
                  <wp:effectExtent l="0" t="0" r="3175" b="0"/>
                  <wp:docPr id="1092910939" name="Grafik 6" descr="Ein Bild, das Text, Screenshot, Diagramm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2910939" name="Grafik 6" descr="Ein Bild, das Text, Screenshot, Diagramm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3425" cy="3416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) Time-to-clinical relapse 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: wPCDAI &gt;12.5, UC: PUCAI ≥10)</w:t>
            </w:r>
          </w:p>
          <w:p w14:paraId="110E8DD1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umber of patients at risk</w:t>
            </w:r>
          </w:p>
          <w:p w14:paraId="766338A1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9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736216" w:rsidRPr="00736216" w14:paraId="0E7B7FD2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780710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57DBD3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3D1ABD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DBB544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69C8ED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F20BBA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5CBBE9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45ADD2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CE1F8A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40D0B6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37AC44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7C9E16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6D8993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736216" w:rsidRPr="00736216" w14:paraId="4638C805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2E359C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CD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6F813D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61EE6B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A84F33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97423F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7943BB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CC3501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BE46B2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4F0A1F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E82944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27EC12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3C3F35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F5A4C9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</w:t>
                  </w:r>
                </w:p>
              </w:tc>
            </w:tr>
            <w:tr w:rsidR="00736216" w:rsidRPr="00736216" w14:paraId="6CF71966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B5E443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UC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A6B574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301321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FEA6AC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F0F1B6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19B005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26976E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3035F9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3765FB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F42880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5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669012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9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55EACA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C12814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</w:t>
                  </w:r>
                </w:p>
              </w:tc>
            </w:tr>
          </w:tbl>
          <w:p w14:paraId="5E964155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45554DA5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-Rank </w:t>
            </w:r>
            <w:r w:rsidRPr="00736216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334</w:t>
            </w:r>
          </w:p>
          <w:p w14:paraId="74907EC4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to-Peto </w:t>
            </w:r>
            <w:r w:rsidRPr="00736216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641</w:t>
            </w:r>
          </w:p>
          <w:p w14:paraId="665C1E83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rone-Ware </w:t>
            </w:r>
            <w:r w:rsidRPr="00736216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646</w:t>
            </w:r>
          </w:p>
          <w:p w14:paraId="770B646C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</w:tr>
      <w:tr w:rsidR="00736216" w:rsidRPr="00736216" w14:paraId="07205A9B" w14:textId="77777777">
        <w:trPr>
          <w:tblCellSpacing w:w="0" w:type="dxa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5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4CE04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cal calprotectin, comparison between CD and UC</w:t>
            </w:r>
          </w:p>
        </w:tc>
      </w:tr>
      <w:tr w:rsidR="00736216" w:rsidRPr="00736216" w14:paraId="3C153174" w14:textId="77777777">
        <w:trPr>
          <w:tblCellSpacing w:w="0" w:type="dxa"/>
        </w:trPr>
        <w:tc>
          <w:tcPr>
            <w:tcW w:w="4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0960A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6BC90480" w14:textId="390E9B6C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drawing>
                <wp:inline distT="0" distB="0" distL="0" distR="0" wp14:anchorId="5338E6A9" wp14:editId="7FFC0E27">
                  <wp:extent cx="4514215" cy="3397885"/>
                  <wp:effectExtent l="0" t="0" r="0" b="5715"/>
                  <wp:docPr id="900840972" name="Grafik 5" descr="Ein Bild, das Text, Screenshot, Diagramm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0840972" name="Grafik 5" descr="Ein Bild, das Text, Screenshot, Diagramm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4215" cy="3397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)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ime-to-FC normalization 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: &lt;150mg/l; UC: &lt;125mg/l)</w:t>
            </w:r>
          </w:p>
          <w:p w14:paraId="19BEA0E8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mulative number of patients reached clinical remission</w:t>
            </w:r>
          </w:p>
          <w:p w14:paraId="412FA83E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9"/>
              <w:gridCol w:w="332"/>
              <w:gridCol w:w="332"/>
              <w:gridCol w:w="332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736216" w:rsidRPr="00736216" w14:paraId="5C12E266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C5622B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F7DEE2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D25AEF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9B7574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99B6B0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A659C2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725196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4C60F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E3056F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F862CC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96FEA3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57819D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B8518B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736216" w:rsidRPr="00736216" w14:paraId="5847F0A5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B8457C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CD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F28E06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E36EC6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C18CCD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E782E1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38E549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64F41C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99C2A5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7122A4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EEC75E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073FAC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C6898C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3BB01F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</w:tr>
            <w:tr w:rsidR="00736216" w:rsidRPr="00736216" w14:paraId="556037BA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AE7CA7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UC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94E75D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20ABD2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108308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23B7CD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F3057D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CA6748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8D129F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B44018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AFAC01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0A78FD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745028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D7E67C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</w:tr>
          </w:tbl>
          <w:p w14:paraId="6746ACC4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1D5EBF03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ay’s test </w:t>
            </w:r>
            <w:r w:rsidRPr="00736216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5531</w:t>
            </w:r>
          </w:p>
          <w:p w14:paraId="56D28777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65A3D4F7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592E07C8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D6DC1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lastRenderedPageBreak/>
              <w:t> </w:t>
            </w:r>
          </w:p>
          <w:p w14:paraId="109866C0" w14:textId="452E9A92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drawing>
                <wp:inline distT="0" distB="0" distL="0" distR="0" wp14:anchorId="48F5B17E" wp14:editId="4F0F8F58">
                  <wp:extent cx="4523740" cy="3388360"/>
                  <wp:effectExtent l="0" t="0" r="0" b="2540"/>
                  <wp:docPr id="360012007" name="Grafik 4" descr="Ein Bild, das Text, Screenshot, Diagramm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0012007" name="Grafik 4" descr="Ein Bild, das Text, Screenshot, Diagramm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3740" cy="338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)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C relapse 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: ≥150mg/l, UC: ≥125mg/l)</w:t>
            </w:r>
          </w:p>
          <w:p w14:paraId="41AA7ADD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umber of patients at risk</w:t>
            </w:r>
          </w:p>
          <w:p w14:paraId="44384315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9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736216" w:rsidRPr="00736216" w14:paraId="127E9DD3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D724B7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4C57E4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78A3B2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D0C9E2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81B836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28DB6D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1ACA34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700018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64871B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43E434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3A6F80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786994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1B25BF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736216" w:rsidRPr="00736216" w14:paraId="6C61187E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E7956A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CD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FFD5A6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582A559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00DFF1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3FF818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C17E02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AFFB53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ED74EB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4F4104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2227F4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079222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22012D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0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37F0EA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</w:t>
                  </w:r>
                </w:p>
              </w:tc>
            </w:tr>
            <w:tr w:rsidR="00736216" w:rsidRPr="00736216" w14:paraId="564A0DF8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3F58A1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UC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DBF78F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591333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E668C6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F248FC7" w14:textId="77777777" w:rsidR="00736216" w:rsidRPr="00736216" w:rsidRDefault="00736216" w:rsidP="0073621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8AC88A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E0353D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0B3818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17CAA2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699588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3E6780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1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B9792D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0E903F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</w:t>
                  </w:r>
                </w:p>
              </w:tc>
            </w:tr>
          </w:tbl>
          <w:p w14:paraId="7206CADE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09A19672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-Rank </w:t>
            </w:r>
            <w:r w:rsidRPr="00736216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099</w:t>
            </w:r>
          </w:p>
          <w:p w14:paraId="17154731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to-Peto </w:t>
            </w:r>
            <w:r w:rsidRPr="00736216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114</w:t>
            </w:r>
          </w:p>
          <w:p w14:paraId="2658E9FC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rone-Ware </w:t>
            </w:r>
            <w:r w:rsidRPr="00736216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103</w:t>
            </w:r>
          </w:p>
        </w:tc>
      </w:tr>
      <w:tr w:rsidR="00736216" w:rsidRPr="00736216" w14:paraId="513C4850" w14:textId="77777777">
        <w:trPr>
          <w:tblCellSpacing w:w="0" w:type="dxa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5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6FEDE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C-reactive protein, comparison between CD and UC</w:t>
            </w:r>
          </w:p>
        </w:tc>
      </w:tr>
      <w:tr w:rsidR="00736216" w:rsidRPr="00736216" w14:paraId="6F98BBB0" w14:textId="77777777">
        <w:trPr>
          <w:trHeight w:val="4128"/>
          <w:tblCellSpacing w:w="0" w:type="dxa"/>
        </w:trPr>
        <w:tc>
          <w:tcPr>
            <w:tcW w:w="4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F11B6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Analysis of time-to-CRP normalization is not applicable, because only 3 patients with UC did not reach CRP &lt;0.5mg/dl, while all patients with CD reached CRP &lt;0.5mg/dl.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73521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71CE0DCC" w14:textId="6A5CA4E3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drawing>
                <wp:inline distT="0" distB="0" distL="0" distR="0" wp14:anchorId="14A70F49" wp14:editId="22FB0BA5">
                  <wp:extent cx="4495165" cy="3388360"/>
                  <wp:effectExtent l="0" t="0" r="635" b="2540"/>
                  <wp:docPr id="1592196069" name="Grafik 3" descr="Ein Bild, das Text, Screenshot, Zahl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2196069" name="Grafik 3" descr="Ein Bild, das Text, Screenshot, Zahl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5165" cy="3388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) CRP relapse 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 &amp; UC: ≥0.5mg/dl)</w:t>
            </w:r>
          </w:p>
          <w:p w14:paraId="08F45103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umber of patients at risk</w:t>
            </w:r>
          </w:p>
          <w:p w14:paraId="1FD483FC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9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736216" w:rsidRPr="00736216" w14:paraId="655C62B3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6D80E4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9A76D7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71F3B4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431225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BFEB1B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4F4214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4AD874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02C34A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AED579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E462309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3BAC85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FA3A02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3447C2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736216" w:rsidRPr="00736216" w14:paraId="4F837360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443482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CD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433621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2481F5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3E6616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832C93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F5E20F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9228ED9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DCEF7B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80316D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990997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B5B3B4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3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5FDC14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2EB7F6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</w:t>
                  </w:r>
                </w:p>
              </w:tc>
            </w:tr>
            <w:tr w:rsidR="00736216" w:rsidRPr="00736216" w14:paraId="454CD6D7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0EE058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UC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656520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8967FE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0B6D68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14FF53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380385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8FD71B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E01323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EF0E1B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A1012F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5B4F76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9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A85256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0F8D69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</w:t>
                  </w:r>
                </w:p>
              </w:tc>
            </w:tr>
          </w:tbl>
          <w:p w14:paraId="2FDABF3D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75E7456C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-Rank </w:t>
            </w:r>
            <w:r w:rsidRPr="00736216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518</w:t>
            </w:r>
          </w:p>
          <w:p w14:paraId="445F3E44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to-Peto </w:t>
            </w:r>
            <w:r w:rsidRPr="00736216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482</w:t>
            </w:r>
          </w:p>
          <w:p w14:paraId="14E47E43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rone-Ware </w:t>
            </w:r>
            <w:r w:rsidRPr="00736216">
              <w:rPr>
                <w:rFonts w:ascii="Arial" w:eastAsia="Times New Roman" w:hAnsi="Arial" w:cs="Arial"/>
                <w:b/>
                <w:bCs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0477</w:t>
            </w:r>
          </w:p>
          <w:p w14:paraId="1CCC95BA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</w:tr>
      <w:tr w:rsidR="00736216" w:rsidRPr="00736216" w14:paraId="32A8F725" w14:textId="77777777">
        <w:trPr>
          <w:tblCellSpacing w:w="0" w:type="dxa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5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534D7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rythrocyte Sedimentation Rate, comparison between CD and UC</w:t>
            </w:r>
          </w:p>
        </w:tc>
      </w:tr>
      <w:tr w:rsidR="00736216" w:rsidRPr="00736216" w14:paraId="71BC03B6" w14:textId="77777777">
        <w:trPr>
          <w:tblCellSpacing w:w="0" w:type="dxa"/>
        </w:trPr>
        <w:tc>
          <w:tcPr>
            <w:tcW w:w="4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E1485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7805F021" w14:textId="0ACF5FBA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drawing>
                <wp:inline distT="0" distB="0" distL="0" distR="0" wp14:anchorId="68021532" wp14:editId="03B7FBA3">
                  <wp:extent cx="4389120" cy="3291840"/>
                  <wp:effectExtent l="0" t="0" r="5080" b="0"/>
                  <wp:docPr id="224645256" name="Grafik 2" descr="Ein Bild, das Text, Diagramm, Screenshot, Reihe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645256" name="Grafik 2" descr="Ein Bild, das Text, Diagramm, Screenshot, Reihe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9120" cy="3291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) Time-to-ESR normalization 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 &amp; UC: ESR &lt;20mm/h)</w:t>
            </w:r>
          </w:p>
          <w:p w14:paraId="16DA1C93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4886ED2C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mulative number of patients reached clinical remission</w:t>
            </w:r>
          </w:p>
          <w:p w14:paraId="7B458C8B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9"/>
              <w:gridCol w:w="332"/>
              <w:gridCol w:w="332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736216" w:rsidRPr="00736216" w14:paraId="35B89066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62DAF5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1ACD71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EC4DE4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18F4D5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196C16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F8621C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7CA79D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DB18C2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F59ADB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E69E78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FE44EC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4AF2A9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F01DE4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736216" w:rsidRPr="00736216" w14:paraId="73DF1DAF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4886DC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CD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0E915A9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8F0B31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514144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E5B151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743F58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52EC44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E2CFD9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F0A226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2D60C3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89EF16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49E921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258631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9</w:t>
                  </w:r>
                </w:p>
              </w:tc>
            </w:tr>
            <w:tr w:rsidR="00736216" w:rsidRPr="00736216" w14:paraId="393478CD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182ADB9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UC)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D4F627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32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980EA9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1B44C4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CDF9DE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9B8A94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C42582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0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83D218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1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C3BB22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92D420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84BD10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F9FC1E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EDDACA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</w:tr>
          </w:tbl>
          <w:p w14:paraId="2D0B21EC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1F211F39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ay’s test </w:t>
            </w:r>
            <w:r w:rsidRPr="00736216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3337</w:t>
            </w:r>
          </w:p>
          <w:p w14:paraId="54B781EE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1F007875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9D0AE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lastRenderedPageBreak/>
              <w:t> </w:t>
            </w:r>
          </w:p>
          <w:p w14:paraId="29679B8C" w14:textId="1272316D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drawing>
                <wp:inline distT="0" distB="0" distL="0" distR="0" wp14:anchorId="32F4096A" wp14:editId="443D4D4B">
                  <wp:extent cx="4417695" cy="3310890"/>
                  <wp:effectExtent l="0" t="0" r="1905" b="3810"/>
                  <wp:docPr id="604757267" name="Grafik 1" descr="Ein Bild, das Text, Screenshot, Diagramm, Zahl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4757267" name="Grafik 1" descr="Ein Bild, das Text, Screenshot, Diagramm, Zahl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7695" cy="3310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) ESR relapse 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D &amp; UC: ≥20mm/h)</w:t>
            </w:r>
          </w:p>
          <w:p w14:paraId="06C718EA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1F136E53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umber of patients at risk</w:t>
            </w:r>
          </w:p>
          <w:p w14:paraId="477C2B29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9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38"/>
              <w:gridCol w:w="448"/>
              <w:gridCol w:w="448"/>
            </w:tblGrid>
            <w:tr w:rsidR="00736216" w:rsidRPr="00736216" w14:paraId="06DFCC64" w14:textId="77777777">
              <w:trPr>
                <w:trHeight w:val="240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190A8E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F/u week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5AC53B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F13D33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699E9FD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9B24F5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2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89AEB44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A4052B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0B1129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423E15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0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F89557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36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2A0DA2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2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FDD446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48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694D5E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b/>
                      <w:bCs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2</w:t>
                  </w:r>
                </w:p>
              </w:tc>
            </w:tr>
            <w:tr w:rsidR="00736216" w:rsidRPr="00736216" w14:paraId="4D0AC7ED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2B0C7AF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CD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2E9569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CACE7A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03EEB7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8DC4E96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06BF8AD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6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D3F153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81EDBB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2DFFFE1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6683313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67C660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D62D36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0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3555E2E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</w:tr>
            <w:tr w:rsidR="00736216" w:rsidRPr="00736216" w14:paraId="25A3DDA1" w14:textId="77777777">
              <w:trPr>
                <w:trHeight w:val="282"/>
                <w:tblCellSpacing w:w="0" w:type="dxa"/>
                <w:jc w:val="center"/>
              </w:trPr>
              <w:tc>
                <w:tcPr>
                  <w:tcW w:w="101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1A4B84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N (UC)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73F165A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A492CE5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44C41DC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5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C874147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3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BE02F0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22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278675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9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021927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8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2FD47A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7</w:t>
                  </w:r>
                </w:p>
              </w:tc>
              <w:tc>
                <w:tcPr>
                  <w:tcW w:w="4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9B2E31B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4</w:t>
                  </w:r>
                </w:p>
              </w:tc>
              <w:tc>
                <w:tcPr>
                  <w:tcW w:w="4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EBF4BF0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11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1BD11AD2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5</w:t>
                  </w:r>
                </w:p>
              </w:tc>
              <w:tc>
                <w:tcPr>
                  <w:tcW w:w="4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FFE9B98" w14:textId="77777777" w:rsidR="00736216" w:rsidRPr="00736216" w:rsidRDefault="00736216" w:rsidP="0073621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noProof w:val="0"/>
                      <w:kern w:val="0"/>
                      <w:lang w:eastAsia="de-DE"/>
                      <w14:ligatures w14:val="none"/>
                    </w:rPr>
                  </w:pPr>
                  <w:r w:rsidRPr="00736216">
                    <w:rPr>
                      <w:rFonts w:ascii="Albany AMT" w:eastAsia="Times New Roman" w:hAnsi="Albany AMT" w:cs="Albany AMT"/>
                      <w:noProof w:val="0"/>
                      <w:color w:val="000000"/>
                      <w:kern w:val="0"/>
                      <w:sz w:val="19"/>
                      <w:szCs w:val="19"/>
                      <w:lang w:eastAsia="de-DE"/>
                      <w14:ligatures w14:val="none"/>
                    </w:rPr>
                    <w:t>0</w:t>
                  </w:r>
                </w:p>
              </w:tc>
            </w:tr>
          </w:tbl>
          <w:p w14:paraId="1A7A20F0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5A4E5A8C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g-Rank </w:t>
            </w:r>
            <w:r w:rsidRPr="00736216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2232</w:t>
            </w:r>
          </w:p>
          <w:p w14:paraId="0AF49204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to-Peto </w:t>
            </w:r>
            <w:r w:rsidRPr="00736216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2546</w:t>
            </w:r>
          </w:p>
          <w:p w14:paraId="63925F2B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rone-Ware </w:t>
            </w:r>
            <w:r w:rsidRPr="00736216">
              <w:rPr>
                <w:rFonts w:ascii="Arial" w:eastAsia="Times New Roman" w:hAnsi="Arial" w:cs="Arial"/>
                <w:i/>
                <w:i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 = 0.2537</w:t>
            </w:r>
          </w:p>
          <w:p w14:paraId="0159EBE9" w14:textId="77777777" w:rsidR="00736216" w:rsidRPr="00736216" w:rsidRDefault="00736216" w:rsidP="0073621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</w:tc>
      </w:tr>
      <w:tr w:rsidR="00736216" w:rsidRPr="00736216" w14:paraId="05D68CB2" w14:textId="77777777">
        <w:trPr>
          <w:tblCellSpacing w:w="0" w:type="dxa"/>
        </w:trPr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7548E" w14:textId="77777777" w:rsidR="00736216" w:rsidRPr="00736216" w:rsidRDefault="00736216" w:rsidP="007362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Supplementary Figure 1: Comparison of outcome parameters in patients with Crohn’s disease (CD) and Ulcerative colitis (UC): Time to clinical remission, normalization of biomarkers, and time to clinical relapseafter achieving the respective treatment targets. </w:t>
            </w:r>
          </w:p>
          <w:p w14:paraId="49A39F21" w14:textId="77777777" w:rsidR="00736216" w:rsidRPr="00736216" w:rsidRDefault="00736216" w:rsidP="007362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aplan-Meier curves on the left side demonstrate the time to clinical remission </w:t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a)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and normalization of biomarkers fecal calprotectin </w:t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c)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and Erythrocyte Sedimentation Rate </w:t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f)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in patients with Crohn's disease (CD, blue) and Ulcerative colitis or Inflammatory Bowel Disease-unclassified (UC/IBD-u, red). The panels on the right side show the time to clinical relapse after achieving the respective treatment targets </w:t>
            </w:r>
            <w:r w:rsidRPr="00736216">
              <w:rPr>
                <w:rFonts w:ascii="Arial" w:eastAsia="Times New Roman" w:hAnsi="Arial" w:cs="Arial"/>
                <w:b/>
                <w:bCs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b, d, e, g)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. Clinical remission was defined as wPCDAI &lt;12.5 points for CD patients or PUCAI &lt;10 points for UC patients. Clinical relapse was defined as an increase 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in wPCDAI to ≥12.5 points or PUCAI to ≥10 points after having achieved remission. Biomarker normalization was defined as FC &lt;150mg/l for CD and &lt;125 mg/l for UC, ESR &lt;20mm/h, and CRP &lt;0.5 mg/dL for both conditions.</w:t>
            </w:r>
          </w:p>
          <w:p w14:paraId="251CA323" w14:textId="77777777" w:rsidR="00736216" w:rsidRPr="00736216" w:rsidRDefault="00736216" w:rsidP="007362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 the time-to-reach treatment target analyses p-value was obtained using Gray’s test to compare the cumulative incidence functions between groups. To compare survival distributions between groups -value was obtained using the log-rank test. To account for potential violations of the proportional hazard assumption, additional p-values from Tarone–Ware and Peto–Peto tests were reported.</w:t>
            </w:r>
          </w:p>
          <w:p w14:paraId="56AB29A4" w14:textId="77777777" w:rsidR="00736216" w:rsidRPr="00736216" w:rsidRDefault="00736216" w:rsidP="007362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  <w:t> </w:t>
            </w:r>
          </w:p>
          <w:p w14:paraId="7F694DB1" w14:textId="77777777" w:rsidR="00736216" w:rsidRPr="00736216" w:rsidRDefault="00736216" w:rsidP="007362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 w:val="0"/>
                <w:kern w:val="0"/>
                <w:lang w:eastAsia="de-DE"/>
                <w14:ligatures w14:val="none"/>
              </w:rPr>
            </w:pP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u w:val="single"/>
                <w:lang w:eastAsia="de-DE"/>
                <w14:ligatures w14:val="none"/>
              </w:rPr>
              <w:t>Abbreviations:</w:t>
            </w:r>
            <w:r w:rsidRPr="00736216">
              <w:rPr>
                <w:rFonts w:ascii="Arial" w:eastAsia="Times New Roman" w:hAnsi="Arial" w:cs="Arial"/>
                <w:noProof w:val="0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CD = Crohn‘s disease, CRP = C-reactive protein, FC = fecal calprotectin, IBD-u = Inflammatory Bowel Disease-unclassified, PUCAI = Pediatric Ulcerative Colitis Activity Index, UC = Ulcerative colitis, wPCDAI = weighted Pediatric Crohn´s Disease Activity Index.</w:t>
            </w:r>
          </w:p>
        </w:tc>
      </w:tr>
    </w:tbl>
    <w:p w14:paraId="2895351C" w14:textId="25DBFC36" w:rsidR="00124C4E" w:rsidRPr="00F722F1" w:rsidRDefault="00124C4E">
      <w:pPr>
        <w:rPr>
          <w:lang w:val="en-US"/>
        </w:rPr>
      </w:pPr>
    </w:p>
    <w:sectPr w:rsidR="00124C4E" w:rsidRPr="00F722F1" w:rsidSect="00574F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bany AMT">
    <w:altName w:val="Arial"/>
    <w:panose1 w:val="020B0604020202020204"/>
    <w:charset w:val="00"/>
    <w:family w:val="swiss"/>
    <w:pitch w:val="variable"/>
    <w:sig w:usb0="00002A87" w:usb1="C0000000" w:usb2="00000008" w:usb3="00000000" w:csb0="000000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2E1963"/>
    <w:multiLevelType w:val="hybridMultilevel"/>
    <w:tmpl w:val="822EABC4"/>
    <w:lvl w:ilvl="0" w:tplc="DC7C011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47775B"/>
    <w:multiLevelType w:val="hybridMultilevel"/>
    <w:tmpl w:val="7AC2DE78"/>
    <w:lvl w:ilvl="0" w:tplc="C5ACF2A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6302990">
    <w:abstractNumId w:val="0"/>
  </w:num>
  <w:num w:numId="2" w16cid:durableId="1055813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68"/>
    <w:rsid w:val="00027663"/>
    <w:rsid w:val="0004464E"/>
    <w:rsid w:val="00051273"/>
    <w:rsid w:val="000C228B"/>
    <w:rsid w:val="00117B41"/>
    <w:rsid w:val="00124C4E"/>
    <w:rsid w:val="00127AA3"/>
    <w:rsid w:val="00137033"/>
    <w:rsid w:val="00175123"/>
    <w:rsid w:val="002368D3"/>
    <w:rsid w:val="0025489D"/>
    <w:rsid w:val="00265B9B"/>
    <w:rsid w:val="002A3494"/>
    <w:rsid w:val="002D5E0A"/>
    <w:rsid w:val="002E7781"/>
    <w:rsid w:val="0034209F"/>
    <w:rsid w:val="003D7B77"/>
    <w:rsid w:val="00403274"/>
    <w:rsid w:val="004032E7"/>
    <w:rsid w:val="004B21E5"/>
    <w:rsid w:val="004F2BFD"/>
    <w:rsid w:val="00506A65"/>
    <w:rsid w:val="0051520A"/>
    <w:rsid w:val="00515E3B"/>
    <w:rsid w:val="00536982"/>
    <w:rsid w:val="00561946"/>
    <w:rsid w:val="00574FC4"/>
    <w:rsid w:val="00582B85"/>
    <w:rsid w:val="0059521A"/>
    <w:rsid w:val="005C230E"/>
    <w:rsid w:val="005D1ED7"/>
    <w:rsid w:val="005D7461"/>
    <w:rsid w:val="005F5968"/>
    <w:rsid w:val="00610208"/>
    <w:rsid w:val="00613101"/>
    <w:rsid w:val="00616B45"/>
    <w:rsid w:val="0062177B"/>
    <w:rsid w:val="006244F1"/>
    <w:rsid w:val="006720F9"/>
    <w:rsid w:val="00687ACE"/>
    <w:rsid w:val="006E64B8"/>
    <w:rsid w:val="00726019"/>
    <w:rsid w:val="00736216"/>
    <w:rsid w:val="00750312"/>
    <w:rsid w:val="00761A8C"/>
    <w:rsid w:val="007F7221"/>
    <w:rsid w:val="00831B17"/>
    <w:rsid w:val="00834CAF"/>
    <w:rsid w:val="008B73B6"/>
    <w:rsid w:val="008C65E3"/>
    <w:rsid w:val="00933C0B"/>
    <w:rsid w:val="00946EF2"/>
    <w:rsid w:val="00950CBD"/>
    <w:rsid w:val="00974B0B"/>
    <w:rsid w:val="00982946"/>
    <w:rsid w:val="00983113"/>
    <w:rsid w:val="0099396F"/>
    <w:rsid w:val="009E2EE4"/>
    <w:rsid w:val="00A41FE5"/>
    <w:rsid w:val="00A728A3"/>
    <w:rsid w:val="00A80D41"/>
    <w:rsid w:val="00A84658"/>
    <w:rsid w:val="00A94EC2"/>
    <w:rsid w:val="00AB6353"/>
    <w:rsid w:val="00AC5483"/>
    <w:rsid w:val="00B623A1"/>
    <w:rsid w:val="00B92A05"/>
    <w:rsid w:val="00BE1C83"/>
    <w:rsid w:val="00BF50A2"/>
    <w:rsid w:val="00C006C6"/>
    <w:rsid w:val="00C5741A"/>
    <w:rsid w:val="00C91AAC"/>
    <w:rsid w:val="00CA2321"/>
    <w:rsid w:val="00CA4DC9"/>
    <w:rsid w:val="00CA7E99"/>
    <w:rsid w:val="00CE5837"/>
    <w:rsid w:val="00D63A32"/>
    <w:rsid w:val="00D86DE5"/>
    <w:rsid w:val="00E604CE"/>
    <w:rsid w:val="00EA51E3"/>
    <w:rsid w:val="00EC37FA"/>
    <w:rsid w:val="00F6524D"/>
    <w:rsid w:val="00F722F1"/>
    <w:rsid w:val="00F839D8"/>
    <w:rsid w:val="00F845E1"/>
    <w:rsid w:val="00FD3AF5"/>
    <w:rsid w:val="00FF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B635A4"/>
  <w15:chartTrackingRefBased/>
  <w15:docId w15:val="{01E8073D-4050-4387-85E4-8619DC40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B45"/>
    <w:rPr>
      <w:rFonts w:ascii="Calibri" w:hAnsi="Calibri"/>
      <w:noProof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F5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F5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F59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F59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F59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F59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F59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F59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F59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nuscript">
    <w:name w:val="Manuscript"/>
    <w:basedOn w:val="Standard"/>
    <w:link w:val="ManuscriptChar"/>
    <w:autoRedefine/>
    <w:qFormat/>
    <w:rsid w:val="00506A65"/>
    <w:pPr>
      <w:widowControl w:val="0"/>
      <w:spacing w:before="120" w:after="120" w:line="480" w:lineRule="auto"/>
      <w:ind w:firstLine="709"/>
      <w:contextualSpacing/>
      <w:jc w:val="both"/>
      <w:textboxTightWrap w:val="firstLineOnly"/>
    </w:pPr>
    <w:rPr>
      <w:rFonts w:eastAsia="Arial" w:cs="Calibri"/>
      <w:szCs w:val="20"/>
    </w:rPr>
  </w:style>
  <w:style w:type="character" w:customStyle="1" w:styleId="ManuscriptChar">
    <w:name w:val="Manuscript Char"/>
    <w:basedOn w:val="Absatz-Standardschriftart"/>
    <w:link w:val="Manuscript"/>
    <w:rsid w:val="00506A65"/>
    <w:rPr>
      <w:rFonts w:ascii="Calibri" w:eastAsia="Arial" w:hAnsi="Calibri" w:cs="Calibri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F5968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F5968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F5968"/>
    <w:rPr>
      <w:rFonts w:eastAsiaTheme="majorEastAsia" w:cstheme="majorBidi"/>
      <w:noProof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F5968"/>
    <w:rPr>
      <w:rFonts w:eastAsiaTheme="majorEastAsia" w:cstheme="majorBidi"/>
      <w:i/>
      <w:iCs/>
      <w:noProof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F5968"/>
    <w:rPr>
      <w:rFonts w:eastAsiaTheme="majorEastAsia" w:cstheme="majorBidi"/>
      <w:noProof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F5968"/>
    <w:rPr>
      <w:rFonts w:eastAsiaTheme="majorEastAsia" w:cstheme="majorBidi"/>
      <w:i/>
      <w:iCs/>
      <w:noProof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5968"/>
    <w:rPr>
      <w:rFonts w:eastAsiaTheme="majorEastAsia" w:cstheme="majorBidi"/>
      <w:noProof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5968"/>
    <w:rPr>
      <w:rFonts w:eastAsiaTheme="majorEastAsia" w:cstheme="majorBidi"/>
      <w:i/>
      <w:iCs/>
      <w:noProof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5968"/>
    <w:rPr>
      <w:rFonts w:eastAsiaTheme="majorEastAsia" w:cstheme="majorBidi"/>
      <w:noProof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F59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F5968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F59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F5968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5F59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F5968"/>
    <w:rPr>
      <w:rFonts w:ascii="Calibri" w:hAnsi="Calibri"/>
      <w:i/>
      <w:iCs/>
      <w:noProof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5F596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F596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F5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F5968"/>
    <w:rPr>
      <w:rFonts w:ascii="Calibri" w:hAnsi="Calibri"/>
      <w:i/>
      <w:iCs/>
      <w:noProof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5F596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F5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50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750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3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Giang Le Thi</dc:creator>
  <cp:keywords/>
  <dc:description/>
  <cp:lastModifiedBy>Frank, Marie-Luise</cp:lastModifiedBy>
  <cp:revision>3</cp:revision>
  <dcterms:created xsi:type="dcterms:W3CDTF">2025-12-06T09:32:00Z</dcterms:created>
  <dcterms:modified xsi:type="dcterms:W3CDTF">2025-12-0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11e4f6-1af4-4145-9da4-781f4d3d75c9</vt:lpwstr>
  </property>
</Properties>
</file>